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FBC4D" w14:textId="07AF0C5D" w:rsidR="00484377" w:rsidRPr="00336DDB" w:rsidRDefault="00A94ED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36DDB">
        <w:rPr>
          <w:rFonts w:ascii="Times New Roman" w:hAnsi="Times New Roman" w:cs="Times New Roman"/>
          <w:sz w:val="16"/>
          <w:szCs w:val="16"/>
          <w:lang w:val="en-US"/>
        </w:rPr>
        <w:t>Table S1 Summary of GWAS data for 8 psychiatric</w:t>
      </w:r>
      <w:r w:rsidR="002E1F43" w:rsidRPr="00336DDB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Pr="00336DDB">
        <w:rPr>
          <w:rFonts w:ascii="Times New Roman" w:hAnsi="Times New Roman" w:cs="Times New Roman"/>
          <w:sz w:val="16"/>
          <w:szCs w:val="16"/>
          <w:lang w:val="en-US"/>
        </w:rPr>
        <w:t>related</w:t>
      </w:r>
      <w:r w:rsidR="002E1F43" w:rsidRPr="00336DDB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336DDB">
        <w:rPr>
          <w:rFonts w:ascii="Times New Roman" w:hAnsi="Times New Roman" w:cs="Times New Roman"/>
          <w:sz w:val="16"/>
          <w:szCs w:val="16"/>
          <w:lang w:val="en-US"/>
        </w:rPr>
        <w:t xml:space="preserve"> disorders</w:t>
      </w:r>
    </w:p>
    <w:p w14:paraId="1B52F936" w14:textId="77777777" w:rsidR="00A41FD0" w:rsidRPr="00336DDB" w:rsidRDefault="00A41FD0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4932" w:type="pct"/>
        <w:jc w:val="center"/>
        <w:tblLook w:val="04A0" w:firstRow="1" w:lastRow="0" w:firstColumn="1" w:lastColumn="0" w:noHBand="0" w:noVBand="1"/>
      </w:tblPr>
      <w:tblGrid>
        <w:gridCol w:w="3306"/>
        <w:gridCol w:w="1145"/>
        <w:gridCol w:w="1514"/>
        <w:gridCol w:w="894"/>
        <w:gridCol w:w="744"/>
        <w:gridCol w:w="1300"/>
      </w:tblGrid>
      <w:tr w:rsidR="00DA505A" w:rsidRPr="00336DDB" w14:paraId="1E3ED06B" w14:textId="77777777" w:rsidTr="00D5438B">
        <w:trPr>
          <w:trHeight w:val="285"/>
          <w:jc w:val="center"/>
        </w:trPr>
        <w:tc>
          <w:tcPr>
            <w:tcW w:w="18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42387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Traits/Disorders</w:t>
            </w:r>
          </w:p>
        </w:tc>
        <w:tc>
          <w:tcPr>
            <w:tcW w:w="6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3ABAA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85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D6662" w14:textId="6CB8D205" w:rsidR="0000313E" w:rsidRPr="00336DDB" w:rsidRDefault="0000313E" w:rsidP="00D5438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D9E55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ata type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70B35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Total N</w:t>
            </w: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5A2AF" w14:textId="7FAF1602" w:rsidR="0000313E" w:rsidRPr="00336DDB" w:rsidRDefault="0000313E" w:rsidP="00D5438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Prevalence (%) </w:t>
            </w:r>
          </w:p>
        </w:tc>
      </w:tr>
      <w:tr w:rsidR="00DA505A" w:rsidRPr="00336DDB" w14:paraId="710CE5F5" w14:textId="77777777" w:rsidTr="00D5438B">
        <w:trPr>
          <w:trHeight w:val="285"/>
          <w:jc w:val="center"/>
        </w:trPr>
        <w:tc>
          <w:tcPr>
            <w:tcW w:w="185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5F3A" w14:textId="61E5F21C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Major Depression Disorder (2018) 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vAlign w:val="center"/>
          </w:tcPr>
          <w:p w14:paraId="0A28236B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E3705A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PGC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F42D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binary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8279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173,005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1009" w14:textId="6466329F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13.0</w:t>
            </w:r>
            <w:r w:rsidR="008A7DEF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eastAsia="SimSun" w:hAnsi="Times New Roman" w:cs="Times New Roman"/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5e2a6faa35092419ea36b03&quot;],&quot;referencesOptions&quot;:{&quot;doc:65e2a6faa35092419ea36b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6200854,&quot;citationText&quot;:&quot;&lt;span style=\&quot;font-family:Times New Roman;font-size:10.666666666666666px;color:#000000\&quot;&gt;&lt;sup&gt;1&lt;/sup&gt;&lt;/span&gt;&quot;}"/>
                <w:id w:val="1486200854"/>
                <w:placeholder>
                  <w:docPart w:val="3663BD1542E2D04492B22A56630A4357"/>
                </w:placeholder>
              </w:sdtPr>
              <w:sdtContent>
                <w:r w:rsidR="00524A99">
                  <w:rPr>
                    <w:rFonts w:eastAsia="Times New Roman"/>
                    <w:color w:val="000000"/>
                    <w:sz w:val="16"/>
                    <w:szCs w:val="16"/>
                    <w:vertAlign w:val="superscript"/>
                  </w:rPr>
                  <w:t>1</w:t>
                </w:r>
              </w:sdtContent>
            </w:sdt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A505A" w:rsidRPr="00336DDB" w14:paraId="4FB527A4" w14:textId="77777777" w:rsidTr="00D5438B">
        <w:trPr>
          <w:trHeight w:val="285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11F9" w14:textId="73A420FC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Schizophrenia (2018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39DA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SCZ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1231A" w14:textId="4B539C68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Pardiñas</w:t>
            </w:r>
            <w:proofErr w:type="spellEnd"/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et al.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CA484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binar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E049" w14:textId="068A38AD" w:rsidR="0000313E" w:rsidRPr="00336DDB" w:rsidRDefault="00FC4563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320</w:t>
            </w:r>
            <w:r w:rsidR="0000313E"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,</w:t>
            </w: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11B5" w14:textId="08753813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0.5</w:t>
            </w:r>
            <w:r w:rsidR="00CC232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eastAsia="SimSun" w:hAnsi="Times New Roman" w:cs="Times New Roman"/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5e2a80e7f9df61afad2c4d2&quot;],&quot;referencesOptions&quot;:{&quot;doc:65e2a80e7f9df61afad2c4d2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438221278"/>
                <w:placeholder>
                  <w:docPart w:val="2A8F52B050F5A34883105BE9742D9C5D"/>
                </w:placeholder>
              </w:sdtPr>
              <w:sdtContent>
                <w:r w:rsidR="00524A99">
                  <w:rPr>
                    <w:rFonts w:eastAsia="Times New Roman"/>
                    <w:color w:val="000000"/>
                    <w:sz w:val="16"/>
                    <w:szCs w:val="16"/>
                    <w:vertAlign w:val="superscript"/>
                  </w:rPr>
                  <w:t>2</w:t>
                </w:r>
              </w:sdtContent>
            </w:sdt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A505A" w:rsidRPr="00336DDB" w14:paraId="54849E9C" w14:textId="77777777" w:rsidTr="00D5438B">
        <w:trPr>
          <w:trHeight w:val="285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A514" w14:textId="5CE993FB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utism Spectrum Disorder (2019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DCAF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1F7C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iPSYCH&amp;PGC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E9FE7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binar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DC5F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46,3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F576" w14:textId="31AC8761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2.5</w:t>
            </w:r>
            <w:r w:rsidR="00CC232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eastAsia="SimSun" w:hAnsi="Times New Roman" w:cs="Times New Roman"/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5e2a9b994460a758fa81362&quot;],&quot;referencesOptions&quot;:{&quot;doc:65e2a9b994460a758fa81362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714932204"/>
                <w:placeholder>
                  <w:docPart w:val="DAE07478F57AEE4B927D40FA39AA69D6"/>
                </w:placeholder>
              </w:sdtPr>
              <w:sdtContent>
                <w:r w:rsidR="00524A99">
                  <w:rPr>
                    <w:rFonts w:eastAsia="Times New Roman"/>
                    <w:color w:val="000000"/>
                    <w:sz w:val="16"/>
                    <w:szCs w:val="16"/>
                    <w:vertAlign w:val="superscript"/>
                  </w:rPr>
                  <w:t>3</w:t>
                </w:r>
              </w:sdtContent>
            </w:sdt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A505A" w:rsidRPr="00336DDB" w14:paraId="73C32E15" w14:textId="77777777" w:rsidTr="00D5438B">
        <w:trPr>
          <w:trHeight w:val="285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B257" w14:textId="79C38444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Attention deficit hyperactivity disorder (2019)</w:t>
            </w:r>
            <w:r w:rsidR="00223530"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B47C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BCB6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iPSYCH&amp;PGC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466B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binar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B7F3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53,29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D4EC" w14:textId="5903E6ED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6.5</w:t>
            </w:r>
            <w:r w:rsidR="00FE31C1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eastAsia="SimSun" w:hAnsi="Times New Roman" w:cs="Times New Roman"/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5e2aa6de517ed7577e5736d&quot;],&quot;referencesOptions&quot;:{&quot;doc:65e2aa6de517ed7577e5736d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517049038"/>
                <w:placeholder>
                  <w:docPart w:val="D2C16FAEB444A74D90CFF955E37B42CC"/>
                </w:placeholder>
              </w:sdtPr>
              <w:sdtContent>
                <w:r w:rsidR="00524A99">
                  <w:rPr>
                    <w:rFonts w:eastAsia="Times New Roman"/>
                    <w:color w:val="000000"/>
                    <w:sz w:val="16"/>
                    <w:szCs w:val="16"/>
                    <w:vertAlign w:val="superscript"/>
                  </w:rPr>
                  <w:t>4</w:t>
                </w:r>
              </w:sdtContent>
            </w:sdt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A505A" w:rsidRPr="00336DDB" w14:paraId="0236AB6D" w14:textId="77777777" w:rsidTr="00D5438B">
        <w:trPr>
          <w:trHeight w:val="285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C1A06" w14:textId="5C65E632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Alzheimer’s diseas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1A0B" w14:textId="585EB9E1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6E4DF" w14:textId="52AF4D09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CTG l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726C9" w14:textId="55154923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binar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B4D93" w14:textId="5EACBEEE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455,25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BC94E" w14:textId="2B4C4351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10.7</w:t>
            </w:r>
            <w:r w:rsidR="00F662F8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eastAsia="SimSun" w:hAnsi="Times New Roman" w:cs="Times New Roman"/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5e2ae07e5124d3ac6ec8fb4&quot;],&quot;referencesOptions&quot;:{&quot;doc:65e2ae07e5124d3ac6ec8fb4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1970503188"/>
                <w:placeholder>
                  <w:docPart w:val="8A92D6E6A1A2B146B62AF1A626B1B9BB"/>
                </w:placeholder>
              </w:sdtPr>
              <w:sdtContent>
                <w:r w:rsidR="00524A99">
                  <w:rPr>
                    <w:rFonts w:eastAsia="Times New Roman"/>
                    <w:color w:val="000000"/>
                    <w:sz w:val="16"/>
                    <w:szCs w:val="16"/>
                    <w:vertAlign w:val="superscript"/>
                  </w:rPr>
                  <w:t>5</w:t>
                </w:r>
              </w:sdtContent>
            </w:sdt>
          </w:p>
        </w:tc>
      </w:tr>
      <w:tr w:rsidR="00DA505A" w:rsidRPr="00336DDB" w14:paraId="0020592A" w14:textId="77777777" w:rsidTr="00D5438B">
        <w:trPr>
          <w:trHeight w:val="285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7ED62" w14:textId="461ADCF9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B58C" w14:textId="55D69DD8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399BE" w14:textId="2C9B9F89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GIANT consortiu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DFEB6" w14:textId="23EDDF69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binar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CD8B4" w14:textId="17CBBFC1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4058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2666E" w14:textId="2CBCCE86" w:rsidR="0000313E" w:rsidRPr="00336DDB" w:rsidRDefault="00A41FD0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30</w:t>
            </w:r>
            <w:r w:rsidR="00DA505A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eastAsia="SimSun" w:hAnsi="Times New Roman" w:cs="Times New Roman"/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5e2b536dd1b284ebf8822d7&quot;],&quot;referencesOptions&quot;:{&quot;doc:65e2b536dd1b284ebf8822d7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613753813"/>
                <w:placeholder>
                  <w:docPart w:val="B1E52832F171F846A2D200134E023273"/>
                </w:placeholder>
              </w:sdtPr>
              <w:sdtContent>
                <w:r w:rsidR="00524A99">
                  <w:rPr>
                    <w:rFonts w:eastAsia="Times New Roman"/>
                    <w:color w:val="000000"/>
                    <w:sz w:val="16"/>
                    <w:szCs w:val="16"/>
                    <w:vertAlign w:val="superscript"/>
                  </w:rPr>
                  <w:t>6</w:t>
                </w:r>
              </w:sdtContent>
            </w:sdt>
          </w:p>
        </w:tc>
      </w:tr>
      <w:tr w:rsidR="00DA505A" w:rsidRPr="00336DDB" w14:paraId="4D9C924F" w14:textId="77777777" w:rsidTr="00D5438B">
        <w:trPr>
          <w:trHeight w:val="285"/>
          <w:jc w:val="center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A799F" w14:textId="5BB61A4A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nxiety Disorder (2018)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9483" w14:textId="2B5FE3F3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57EE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UKB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8267E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binar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1392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117,7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9AFC" w14:textId="4DB520D3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14.2</w:t>
            </w:r>
            <w:r w:rsidR="00DA505A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eastAsia="SimSun" w:hAnsi="Times New Roman" w:cs="Times New Roman"/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5e2b633e5124d3ac6ec8ffa&quot;],&quot;referencesOptions&quot;:{&quot;doc:65e2b633e5124d3ac6ec8ffa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209881798"/>
                <w:placeholder>
                  <w:docPart w:val="1BFBE81330F4D8469AB70755DF524D53"/>
                </w:placeholder>
              </w:sdtPr>
              <w:sdtContent>
                <w:r w:rsidR="00524A99">
                  <w:rPr>
                    <w:rFonts w:eastAsia="Times New Roman"/>
                    <w:color w:val="000000"/>
                    <w:sz w:val="16"/>
                    <w:szCs w:val="16"/>
                    <w:vertAlign w:val="superscript"/>
                  </w:rPr>
                  <w:t>7</w:t>
                </w:r>
              </w:sdtContent>
            </w:sdt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A505A" w:rsidRPr="00336DDB" w14:paraId="258E4E32" w14:textId="77777777" w:rsidTr="00D5438B">
        <w:trPr>
          <w:trHeight w:val="285"/>
          <w:jc w:val="center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D1388" w14:textId="5CA6A259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Insomnia (2019) 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33234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9E103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UKBB&amp;CTG lab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A0E0D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binary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09867" w14:textId="77777777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386,53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3714C" w14:textId="024DB428" w:rsidR="0000313E" w:rsidRPr="00336DDB" w:rsidRDefault="0000313E" w:rsidP="00D5438B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>10.0</w:t>
            </w:r>
            <w:r w:rsidR="00524A99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sdt>
              <w:sdtPr>
                <w:rPr>
                  <w:rFonts w:ascii="Times New Roman" w:eastAsia="SimSun" w:hAnsi="Times New Roman" w:cs="Times New Roman"/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5e2b688dd1b284ebf8822e2&quot;],&quot;referencesOptions&quot;:{&quot;doc:65e2b688dd1b284ebf8822e2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708952712"/>
                <w:placeholder>
                  <w:docPart w:val="9EA850874BC7CA4C91F2647798D2FCBD"/>
                </w:placeholder>
              </w:sdtPr>
              <w:sdtContent>
                <w:r w:rsidR="00524A99">
                  <w:rPr>
                    <w:rFonts w:eastAsia="Times New Roman"/>
                    <w:color w:val="000000"/>
                    <w:sz w:val="16"/>
                    <w:szCs w:val="16"/>
                    <w:vertAlign w:val="superscript"/>
                  </w:rPr>
                  <w:t>8</w:t>
                </w:r>
              </w:sdtContent>
            </w:sdt>
            <w:r w:rsidRPr="00336DD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0BC1B4DB" w14:textId="3C77A421" w:rsidR="00A94ED8" w:rsidRPr="00336DDB" w:rsidRDefault="00A94ED8">
      <w:pPr>
        <w:rPr>
          <w:sz w:val="16"/>
          <w:szCs w:val="16"/>
          <w:lang w:val="en-US"/>
        </w:rPr>
      </w:pPr>
    </w:p>
    <w:p w14:paraId="54E058A2" w14:textId="0958C834" w:rsidR="00C0359B" w:rsidRPr="00336DDB" w:rsidRDefault="00C0359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36DDB">
        <w:rPr>
          <w:rFonts w:ascii="Times New Roman" w:hAnsi="Times New Roman" w:cs="Times New Roman"/>
          <w:sz w:val="16"/>
          <w:szCs w:val="16"/>
          <w:lang w:val="en-US"/>
        </w:rPr>
        <w:t xml:space="preserve">Table S2 </w:t>
      </w:r>
      <w:r w:rsidR="00F43917" w:rsidRPr="00336DDB">
        <w:rPr>
          <w:rFonts w:ascii="Times New Roman" w:hAnsi="Times New Roman" w:cs="Times New Roman"/>
          <w:sz w:val="16"/>
          <w:szCs w:val="16"/>
          <w:lang w:val="en-US"/>
        </w:rPr>
        <w:t>I</w:t>
      </w:r>
      <w:r w:rsidRPr="00336DDB">
        <w:rPr>
          <w:rFonts w:ascii="Times New Roman" w:hAnsi="Times New Roman" w:cs="Times New Roman"/>
          <w:sz w:val="16"/>
          <w:szCs w:val="16"/>
          <w:lang w:val="en-US"/>
        </w:rPr>
        <w:t>dentified genomic risk loci for different psychiatric disease combinations</w:t>
      </w:r>
      <w:r w:rsidR="00D0548B" w:rsidRPr="00336DDB">
        <w:rPr>
          <w:rFonts w:ascii="Times New Roman" w:hAnsi="Times New Roman" w:cs="Times New Roman"/>
          <w:sz w:val="16"/>
          <w:szCs w:val="16"/>
          <w:lang w:val="en-US"/>
        </w:rPr>
        <w:br/>
      </w:r>
    </w:p>
    <w:p w14:paraId="1572C346" w14:textId="6C598627" w:rsidR="00D0548B" w:rsidRPr="00336DDB" w:rsidRDefault="00D0548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36DDB">
        <w:rPr>
          <w:rFonts w:ascii="Times New Roman" w:hAnsi="Times New Roman" w:cs="Times New Roman"/>
          <w:sz w:val="16"/>
          <w:szCs w:val="16"/>
          <w:lang w:val="en-US"/>
        </w:rPr>
        <w:t xml:space="preserve">Table S3 Identified susceptibility genes for each studied psychiatric disease </w:t>
      </w:r>
      <w:proofErr w:type="gramStart"/>
      <w:r w:rsidRPr="00336DDB">
        <w:rPr>
          <w:rFonts w:ascii="Times New Roman" w:hAnsi="Times New Roman" w:cs="Times New Roman"/>
          <w:sz w:val="16"/>
          <w:szCs w:val="16"/>
          <w:lang w:val="en-US"/>
        </w:rPr>
        <w:t>combination</w:t>
      </w:r>
      <w:proofErr w:type="gramEnd"/>
    </w:p>
    <w:p w14:paraId="03C7BA1C" w14:textId="77777777" w:rsidR="00D0548B" w:rsidRPr="00336DDB" w:rsidRDefault="00D0548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30E1CA1" w14:textId="40D77F2D" w:rsidR="00D0548B" w:rsidRPr="00336DDB" w:rsidRDefault="00D0548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36DDB">
        <w:rPr>
          <w:rFonts w:ascii="Times New Roman" w:hAnsi="Times New Roman" w:cs="Times New Roman"/>
          <w:sz w:val="16"/>
          <w:szCs w:val="16"/>
          <w:lang w:val="en-US"/>
        </w:rPr>
        <w:t>Table S4</w:t>
      </w:r>
      <w:r w:rsidR="00537C0B" w:rsidRPr="00336DDB">
        <w:rPr>
          <w:rFonts w:ascii="Times New Roman" w:hAnsi="Times New Roman" w:cs="Times New Roman"/>
          <w:sz w:val="16"/>
          <w:szCs w:val="16"/>
          <w:lang w:val="en-US"/>
        </w:rPr>
        <w:t xml:space="preserve"> Enriched pathways for 16 studied psychiatric disease combinations</w:t>
      </w:r>
    </w:p>
    <w:p w14:paraId="7CEBCA01" w14:textId="77777777" w:rsidR="00C0359B" w:rsidRPr="00336DDB" w:rsidRDefault="00C0359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2DCE9C7" w14:textId="5D4736E5" w:rsidR="001C6D32" w:rsidRDefault="008752C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36DDB">
        <w:rPr>
          <w:rFonts w:ascii="Times New Roman" w:hAnsi="Times New Roman" w:cs="Times New Roman"/>
          <w:sz w:val="16"/>
          <w:szCs w:val="16"/>
          <w:lang w:val="en-US"/>
        </w:rPr>
        <w:t>Table S5 Drug enrichment analysis based on identified susceptibility genes for studied disease combinations</w:t>
      </w:r>
    </w:p>
    <w:p w14:paraId="7B7F0272" w14:textId="77777777" w:rsidR="00DA505A" w:rsidRPr="00336DDB" w:rsidRDefault="00DA505A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0D6BD14" w14:textId="7648823D" w:rsidR="00524A99" w:rsidRDefault="00A22826" w:rsidP="00DA505A">
      <w:pPr>
        <w:divId w:val="1938562672"/>
        <w:rPr>
          <w:rFonts w:ascii="Times New Roman" w:hAnsi="Times New Roman" w:cs="Times New Roman"/>
          <w:sz w:val="16"/>
          <w:szCs w:val="16"/>
          <w:lang w:val="en-US"/>
        </w:rPr>
      </w:pPr>
      <w:r w:rsidRPr="00336DDB">
        <w:rPr>
          <w:rFonts w:ascii="Times New Roman" w:hAnsi="Times New Roman" w:cs="Times New Roman"/>
          <w:sz w:val="16"/>
          <w:szCs w:val="16"/>
          <w:lang w:val="en-US"/>
        </w:rPr>
        <w:t>Table S</w:t>
      </w:r>
      <w:r w:rsidR="00057818">
        <w:rPr>
          <w:rFonts w:ascii="Times New Roman" w:hAnsi="Times New Roman" w:cs="Times New Roman"/>
          <w:sz w:val="16"/>
          <w:szCs w:val="16"/>
          <w:lang w:val="en-US"/>
        </w:rPr>
        <w:t>6</w:t>
      </w:r>
      <w:r w:rsidRPr="00336DDB">
        <w:rPr>
          <w:rFonts w:ascii="Times New Roman" w:hAnsi="Times New Roman" w:cs="Times New Roman"/>
          <w:sz w:val="16"/>
          <w:szCs w:val="16"/>
          <w:lang w:val="en-US"/>
        </w:rPr>
        <w:t xml:space="preserve"> MR analysis results for cardiovascular outcomes by MR Egger and inverse variance weighted at multiple </w:t>
      </w:r>
      <w:r w:rsidR="00AE0BA0">
        <w:rPr>
          <w:rFonts w:ascii="Times New Roman" w:hAnsi="Times New Roman" w:cs="Times New Roman"/>
          <w:sz w:val="16"/>
          <w:szCs w:val="16"/>
          <w:lang w:val="en-US"/>
        </w:rPr>
        <w:t>pvalue</w:t>
      </w:r>
      <w:r w:rsidRPr="00336DDB">
        <w:rPr>
          <w:rFonts w:ascii="Times New Roman" w:hAnsi="Times New Roman" w:cs="Times New Roman"/>
          <w:sz w:val="16"/>
          <w:szCs w:val="16"/>
          <w:lang w:val="en-US"/>
        </w:rPr>
        <w:t xml:space="preserve"> thresholds</w:t>
      </w:r>
    </w:p>
    <w:p w14:paraId="4E5A40EC" w14:textId="77777777" w:rsidR="00524A99" w:rsidRDefault="00524A99" w:rsidP="00DA505A">
      <w:pPr>
        <w:divId w:val="1938562672"/>
        <w:rPr>
          <w:rFonts w:ascii="Times New Roman" w:hAnsi="Times New Roman" w:cs="Times New Roman"/>
          <w:sz w:val="16"/>
          <w:szCs w:val="16"/>
          <w:lang w:val="en-US"/>
        </w:rPr>
      </w:pPr>
    </w:p>
    <w:p w14:paraId="08F2FF54" w14:textId="77777777" w:rsidR="00524A99" w:rsidRDefault="00524A99" w:rsidP="00DA505A">
      <w:pPr>
        <w:divId w:val="1938562672"/>
        <w:rPr>
          <w:rFonts w:ascii="Times New Roman" w:hAnsi="Times New Roman" w:cs="Times New Roman"/>
          <w:sz w:val="16"/>
          <w:szCs w:val="16"/>
          <w:lang w:val="en-US"/>
        </w:rPr>
      </w:pPr>
    </w:p>
    <w:p w14:paraId="6FEC6003" w14:textId="7779710D" w:rsidR="008A7DEF" w:rsidRDefault="008A7DEF" w:rsidP="00DA505A">
      <w:pPr>
        <w:divId w:val="1938562672"/>
        <w:rPr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/>
      </w:r>
    </w:p>
    <w:p w14:paraId="643407B3" w14:textId="472D2B15" w:rsidR="00524A99" w:rsidRPr="00CD11D8" w:rsidRDefault="00524A99" w:rsidP="00DA505A">
      <w:pPr>
        <w:divId w:val="1938562672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CD11D8">
        <w:rPr>
          <w:rFonts w:ascii="Times New Roman" w:hAnsi="Times New Roman" w:cs="Times New Roman"/>
          <w:b/>
          <w:bCs/>
          <w:sz w:val="16"/>
          <w:szCs w:val="16"/>
          <w:lang w:val="en-US"/>
        </w:rPr>
        <w:t>References</w:t>
      </w:r>
    </w:p>
    <w:sdt>
      <w:sdtPr>
        <w:rPr>
          <w:rFonts w:asciiTheme="minorHAnsi" w:hAnsiTheme="minorHAnsi" w:cstheme="minorBidi"/>
          <w:sz w:val="16"/>
          <w:szCs w:val="16"/>
          <w:lang w:val="en-US"/>
        </w:rPr>
        <w:tag w:val="rw.bWnCOutputStyleIdiblio"/>
        <w:id w:val="-1995718102"/>
        <w:placeholder>
          <w:docPart w:val="81A4339469C1BA4A9DB443C3D60B8793"/>
        </w:placeholder>
      </w:sdtPr>
      <w:sdtContent>
        <w:p w14:paraId="043CCA46" w14:textId="77777777" w:rsidR="00524A99" w:rsidRDefault="00524A99" w:rsidP="00CD11D8">
          <w:pPr>
            <w:pStyle w:val="NormalWeb"/>
            <w:spacing w:line="360" w:lineRule="auto"/>
            <w:jc w:val="both"/>
            <w:divId w:val="1202128553"/>
            <w:rPr>
              <w:color w:val="000000"/>
              <w:sz w:val="16"/>
              <w:szCs w:val="16"/>
            </w:rPr>
          </w:pPr>
          <w:r>
            <w:rPr>
              <w:color w:val="000000"/>
              <w:sz w:val="16"/>
              <w:szCs w:val="16"/>
            </w:rPr>
            <w:t xml:space="preserve">1. Lim GY, Tam WW, Lu Y, Ho CS, Zhang MW, Ho RC. Prevalence of depression in the community from 30 countries between 1994 and 2014. </w:t>
          </w:r>
          <w:r>
            <w:rPr>
              <w:i/>
              <w:iCs/>
              <w:color w:val="000000"/>
              <w:sz w:val="16"/>
              <w:szCs w:val="16"/>
            </w:rPr>
            <w:t>Scientific reports</w:t>
          </w:r>
          <w:r>
            <w:rPr>
              <w:color w:val="000000"/>
              <w:sz w:val="16"/>
              <w:szCs w:val="16"/>
            </w:rPr>
            <w:t>. 2018;8(1):2861.</w:t>
          </w:r>
        </w:p>
        <w:p w14:paraId="2B28A531" w14:textId="77777777" w:rsidR="00524A99" w:rsidRDefault="00524A99" w:rsidP="00CD11D8">
          <w:pPr>
            <w:pStyle w:val="NormalWeb"/>
            <w:spacing w:line="360" w:lineRule="auto"/>
            <w:jc w:val="both"/>
            <w:divId w:val="1202128553"/>
            <w:rPr>
              <w:color w:val="000000"/>
              <w:sz w:val="16"/>
              <w:szCs w:val="16"/>
            </w:rPr>
          </w:pPr>
          <w:r>
            <w:rPr>
              <w:color w:val="000000"/>
              <w:sz w:val="16"/>
              <w:szCs w:val="16"/>
            </w:rPr>
            <w:t xml:space="preserve">2. </w:t>
          </w:r>
          <w:proofErr w:type="spellStart"/>
          <w:r>
            <w:rPr>
              <w:color w:val="000000"/>
              <w:sz w:val="16"/>
              <w:szCs w:val="16"/>
            </w:rPr>
            <w:t>Messias</w:t>
          </w:r>
          <w:proofErr w:type="spellEnd"/>
          <w:r>
            <w:rPr>
              <w:color w:val="000000"/>
              <w:sz w:val="16"/>
              <w:szCs w:val="16"/>
            </w:rPr>
            <w:t xml:space="preserve"> EL, Chen C, Eaton WW. Epidemiology of schizophrenia: Review of findings and myths. </w:t>
          </w:r>
          <w:proofErr w:type="spellStart"/>
          <w:r>
            <w:rPr>
              <w:i/>
              <w:iCs/>
              <w:color w:val="000000"/>
              <w:sz w:val="16"/>
              <w:szCs w:val="16"/>
            </w:rPr>
            <w:t>Psychiatr</w:t>
          </w:r>
          <w:proofErr w:type="spellEnd"/>
          <w:r>
            <w:rPr>
              <w:i/>
              <w:iCs/>
              <w:color w:val="000000"/>
              <w:sz w:val="16"/>
              <w:szCs w:val="16"/>
            </w:rPr>
            <w:t xml:space="preserve"> Clin North Am</w:t>
          </w:r>
          <w:r>
            <w:rPr>
              <w:color w:val="000000"/>
              <w:sz w:val="16"/>
              <w:szCs w:val="16"/>
            </w:rPr>
            <w:t>. 2007;30(3):323-338.</w:t>
          </w:r>
        </w:p>
        <w:p w14:paraId="51560066" w14:textId="77777777" w:rsidR="00524A99" w:rsidRDefault="00524A99" w:rsidP="00CD11D8">
          <w:pPr>
            <w:pStyle w:val="NormalWeb"/>
            <w:spacing w:line="360" w:lineRule="auto"/>
            <w:jc w:val="both"/>
            <w:divId w:val="1202128553"/>
            <w:rPr>
              <w:color w:val="000000"/>
              <w:sz w:val="16"/>
              <w:szCs w:val="16"/>
            </w:rPr>
          </w:pPr>
          <w:r>
            <w:rPr>
              <w:color w:val="000000"/>
              <w:sz w:val="16"/>
              <w:szCs w:val="16"/>
            </w:rPr>
            <w:t xml:space="preserve">3. </w:t>
          </w:r>
          <w:proofErr w:type="spellStart"/>
          <w:r>
            <w:rPr>
              <w:color w:val="000000"/>
              <w:sz w:val="16"/>
              <w:szCs w:val="16"/>
            </w:rPr>
            <w:t>Seretopoulos</w:t>
          </w:r>
          <w:proofErr w:type="spellEnd"/>
          <w:r>
            <w:rPr>
              <w:color w:val="000000"/>
              <w:sz w:val="16"/>
              <w:szCs w:val="16"/>
            </w:rPr>
            <w:t xml:space="preserve"> K, </w:t>
          </w:r>
          <w:proofErr w:type="spellStart"/>
          <w:r>
            <w:rPr>
              <w:color w:val="000000"/>
              <w:sz w:val="16"/>
              <w:szCs w:val="16"/>
            </w:rPr>
            <w:t>Lamnisos</w:t>
          </w:r>
          <w:proofErr w:type="spellEnd"/>
          <w:r>
            <w:rPr>
              <w:color w:val="000000"/>
              <w:sz w:val="16"/>
              <w:szCs w:val="16"/>
            </w:rPr>
            <w:t xml:space="preserve"> D, </w:t>
          </w:r>
          <w:proofErr w:type="spellStart"/>
          <w:r>
            <w:rPr>
              <w:color w:val="000000"/>
              <w:sz w:val="16"/>
              <w:szCs w:val="16"/>
            </w:rPr>
            <w:t>Giannakou</w:t>
          </w:r>
          <w:proofErr w:type="spellEnd"/>
          <w:r>
            <w:rPr>
              <w:color w:val="000000"/>
              <w:sz w:val="16"/>
              <w:szCs w:val="16"/>
            </w:rPr>
            <w:t xml:space="preserve"> K. The epidemiology of autism spectrum disorder. </w:t>
          </w:r>
          <w:proofErr w:type="spellStart"/>
          <w:r>
            <w:rPr>
              <w:i/>
              <w:iCs/>
              <w:color w:val="000000"/>
              <w:sz w:val="16"/>
              <w:szCs w:val="16"/>
            </w:rPr>
            <w:t>Arch.Hell.Med</w:t>
          </w:r>
          <w:proofErr w:type="spellEnd"/>
          <w:r>
            <w:rPr>
              <w:color w:val="000000"/>
              <w:sz w:val="16"/>
              <w:szCs w:val="16"/>
            </w:rPr>
            <w:t>. 2020;2:169-180.</w:t>
          </w:r>
        </w:p>
        <w:p w14:paraId="6B5A1A59" w14:textId="77777777" w:rsidR="00524A99" w:rsidRDefault="00524A99" w:rsidP="00CD11D8">
          <w:pPr>
            <w:pStyle w:val="NormalWeb"/>
            <w:spacing w:line="360" w:lineRule="auto"/>
            <w:jc w:val="both"/>
            <w:divId w:val="1202128553"/>
            <w:rPr>
              <w:color w:val="000000"/>
              <w:sz w:val="16"/>
              <w:szCs w:val="16"/>
            </w:rPr>
          </w:pPr>
          <w:r>
            <w:rPr>
              <w:color w:val="000000"/>
              <w:sz w:val="16"/>
              <w:szCs w:val="16"/>
            </w:rPr>
            <w:t xml:space="preserve">4. </w:t>
          </w:r>
          <w:proofErr w:type="spellStart"/>
          <w:r>
            <w:rPr>
              <w:color w:val="000000"/>
              <w:sz w:val="16"/>
              <w:szCs w:val="16"/>
            </w:rPr>
            <w:t>Willcutt</w:t>
          </w:r>
          <w:proofErr w:type="spellEnd"/>
          <w:r>
            <w:rPr>
              <w:color w:val="000000"/>
              <w:sz w:val="16"/>
              <w:szCs w:val="16"/>
            </w:rPr>
            <w:t xml:space="preserve"> EG. The prevalence of DSM-IV attention-deficit/hyperactivity disorder: A meta-analytic review. </w:t>
          </w:r>
          <w:r>
            <w:rPr>
              <w:i/>
              <w:iCs/>
              <w:color w:val="000000"/>
              <w:sz w:val="16"/>
              <w:szCs w:val="16"/>
            </w:rPr>
            <w:t>Neurotherapeutics</w:t>
          </w:r>
          <w:r>
            <w:rPr>
              <w:color w:val="000000"/>
              <w:sz w:val="16"/>
              <w:szCs w:val="16"/>
            </w:rPr>
            <w:t>. 2012;9(3):490-499.</w:t>
          </w:r>
        </w:p>
        <w:p w14:paraId="7AB1CB9A" w14:textId="77777777" w:rsidR="00524A99" w:rsidRDefault="00524A99" w:rsidP="00CD11D8">
          <w:pPr>
            <w:pStyle w:val="NormalWeb"/>
            <w:spacing w:line="360" w:lineRule="auto"/>
            <w:jc w:val="both"/>
            <w:divId w:val="1202128553"/>
            <w:rPr>
              <w:color w:val="000000"/>
              <w:sz w:val="16"/>
              <w:szCs w:val="16"/>
            </w:rPr>
          </w:pPr>
          <w:r>
            <w:rPr>
              <w:color w:val="000000"/>
              <w:sz w:val="16"/>
              <w:szCs w:val="16"/>
            </w:rPr>
            <w:t xml:space="preserve">5. Alzheimer's Association. 2023 </w:t>
          </w:r>
          <w:proofErr w:type="spellStart"/>
          <w:r>
            <w:rPr>
              <w:color w:val="000000"/>
              <w:sz w:val="16"/>
              <w:szCs w:val="16"/>
            </w:rPr>
            <w:t>alzheimer's</w:t>
          </w:r>
          <w:proofErr w:type="spellEnd"/>
          <w:r>
            <w:rPr>
              <w:color w:val="000000"/>
              <w:sz w:val="16"/>
              <w:szCs w:val="16"/>
            </w:rPr>
            <w:t xml:space="preserve"> disease facts and figures. </w:t>
          </w:r>
          <w:r>
            <w:rPr>
              <w:i/>
              <w:iCs/>
              <w:color w:val="000000"/>
              <w:sz w:val="16"/>
              <w:szCs w:val="16"/>
            </w:rPr>
            <w:t>Alzheimer's &amp; dementia</w:t>
          </w:r>
          <w:r>
            <w:rPr>
              <w:color w:val="000000"/>
              <w:sz w:val="16"/>
              <w:szCs w:val="16"/>
            </w:rPr>
            <w:t xml:space="preserve">. 2023. </w:t>
          </w:r>
          <w:proofErr w:type="spellStart"/>
          <w:r>
            <w:rPr>
              <w:color w:val="000000"/>
              <w:sz w:val="16"/>
              <w:szCs w:val="16"/>
            </w:rPr>
            <w:t>doi</w:t>
          </w:r>
          <w:proofErr w:type="spellEnd"/>
          <w:r>
            <w:rPr>
              <w:color w:val="000000"/>
              <w:sz w:val="16"/>
              <w:szCs w:val="16"/>
            </w:rPr>
            <w:t xml:space="preserve">: </w:t>
          </w:r>
          <w:hyperlink r:id="rId4" w:tgtFrame="_blank" w:history="1">
            <w:r>
              <w:rPr>
                <w:rStyle w:val="Hyperlink"/>
                <w:sz w:val="16"/>
                <w:szCs w:val="16"/>
              </w:rPr>
              <w:t>https://doi.org/10.1002/alz.13016.</w:t>
            </w:r>
          </w:hyperlink>
        </w:p>
        <w:p w14:paraId="11DCDC24" w14:textId="77777777" w:rsidR="00524A99" w:rsidRDefault="00524A99" w:rsidP="00CD11D8">
          <w:pPr>
            <w:pStyle w:val="NormalWeb"/>
            <w:spacing w:line="360" w:lineRule="auto"/>
            <w:jc w:val="both"/>
            <w:divId w:val="1202128553"/>
            <w:rPr>
              <w:color w:val="000000"/>
              <w:sz w:val="16"/>
              <w:szCs w:val="16"/>
            </w:rPr>
          </w:pPr>
          <w:r>
            <w:rPr>
              <w:color w:val="000000"/>
              <w:sz w:val="16"/>
              <w:szCs w:val="16"/>
            </w:rPr>
            <w:t xml:space="preserve">6. </w:t>
          </w:r>
          <w:proofErr w:type="spellStart"/>
          <w:r>
            <w:rPr>
              <w:color w:val="000000"/>
              <w:sz w:val="16"/>
              <w:szCs w:val="16"/>
            </w:rPr>
            <w:t>SNPedia</w:t>
          </w:r>
          <w:proofErr w:type="spellEnd"/>
          <w:r>
            <w:rPr>
              <w:color w:val="000000"/>
              <w:sz w:val="16"/>
              <w:szCs w:val="16"/>
            </w:rPr>
            <w:t xml:space="preserve">. Lifetime risk. </w:t>
          </w:r>
          <w:hyperlink r:id="rId5" w:tgtFrame="_blank" w:history="1">
            <w:r>
              <w:rPr>
                <w:rStyle w:val="Hyperlink"/>
                <w:sz w:val="16"/>
                <w:szCs w:val="16"/>
              </w:rPr>
              <w:t>https://www.snpedia.com/index.php/Lifetime_Risk.</w:t>
            </w:r>
          </w:hyperlink>
        </w:p>
        <w:p w14:paraId="60F61B08" w14:textId="77777777" w:rsidR="00524A99" w:rsidRDefault="00524A99" w:rsidP="00CD11D8">
          <w:pPr>
            <w:pStyle w:val="NormalWeb"/>
            <w:spacing w:line="360" w:lineRule="auto"/>
            <w:jc w:val="both"/>
            <w:divId w:val="1202128553"/>
            <w:rPr>
              <w:color w:val="000000"/>
              <w:sz w:val="16"/>
              <w:szCs w:val="16"/>
            </w:rPr>
          </w:pPr>
          <w:r>
            <w:rPr>
              <w:color w:val="000000"/>
              <w:sz w:val="16"/>
              <w:szCs w:val="16"/>
            </w:rPr>
            <w:t xml:space="preserve">7. Rao S, Yin L, Xiang Y, So H. Analysis of genetic differences between psychiatric disorders: Exploring pathways and cell types/tissues involved and ability to differentiate the disorders by polygenic scores. </w:t>
          </w:r>
          <w:r>
            <w:rPr>
              <w:i/>
              <w:iCs/>
              <w:color w:val="000000"/>
              <w:sz w:val="16"/>
              <w:szCs w:val="16"/>
            </w:rPr>
            <w:t>Translational psychiatry</w:t>
          </w:r>
          <w:r>
            <w:rPr>
              <w:color w:val="000000"/>
              <w:sz w:val="16"/>
              <w:szCs w:val="16"/>
            </w:rPr>
            <w:t>. 2021;11(1):426.</w:t>
          </w:r>
        </w:p>
        <w:p w14:paraId="5C77E675" w14:textId="77777777" w:rsidR="00524A99" w:rsidRDefault="00524A99" w:rsidP="00CD11D8">
          <w:pPr>
            <w:pStyle w:val="NormalWeb"/>
            <w:spacing w:line="360" w:lineRule="auto"/>
            <w:jc w:val="both"/>
            <w:divId w:val="1202128553"/>
            <w:rPr>
              <w:color w:val="000000"/>
              <w:sz w:val="16"/>
              <w:szCs w:val="16"/>
            </w:rPr>
          </w:pPr>
          <w:r>
            <w:rPr>
              <w:color w:val="000000"/>
              <w:sz w:val="16"/>
              <w:szCs w:val="16"/>
            </w:rPr>
            <w:t xml:space="preserve">8. Roth T. Insomnia: Definition, prevalence, etiology, and consequences. </w:t>
          </w:r>
          <w:r>
            <w:rPr>
              <w:i/>
              <w:iCs/>
              <w:color w:val="000000"/>
              <w:sz w:val="16"/>
              <w:szCs w:val="16"/>
            </w:rPr>
            <w:t>Journal of clinical sleep medicine</w:t>
          </w:r>
          <w:r>
            <w:rPr>
              <w:color w:val="000000"/>
              <w:sz w:val="16"/>
              <w:szCs w:val="16"/>
            </w:rPr>
            <w:t xml:space="preserve">. 2007;3(5 </w:t>
          </w:r>
          <w:proofErr w:type="spellStart"/>
          <w:r>
            <w:rPr>
              <w:color w:val="000000"/>
              <w:sz w:val="16"/>
              <w:szCs w:val="16"/>
            </w:rPr>
            <w:t>suppl</w:t>
          </w:r>
          <w:proofErr w:type="spellEnd"/>
          <w:r>
            <w:rPr>
              <w:color w:val="000000"/>
              <w:sz w:val="16"/>
              <w:szCs w:val="16"/>
            </w:rPr>
            <w:t>):S7-S10.</w:t>
          </w:r>
        </w:p>
        <w:p w14:paraId="45BD1054" w14:textId="7ED10D90" w:rsidR="008A7DEF" w:rsidRDefault="00000000">
          <w:pPr>
            <w:rPr>
              <w:rFonts w:ascii="Times New Roman" w:hAnsi="Times New Roman" w:cs="Times New Roman"/>
              <w:sz w:val="16"/>
              <w:szCs w:val="16"/>
              <w:lang w:val="en-US"/>
            </w:rPr>
          </w:pPr>
        </w:p>
      </w:sdtContent>
    </w:sdt>
    <w:p w14:paraId="58274FD0" w14:textId="2ED89446" w:rsidR="00A22826" w:rsidRPr="00336DDB" w:rsidRDefault="00A22826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A22826" w:rsidRPr="00336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11"/>
    <w:rsid w:val="0000313E"/>
    <w:rsid w:val="0001189D"/>
    <w:rsid w:val="00057818"/>
    <w:rsid w:val="00067CB6"/>
    <w:rsid w:val="00092FB7"/>
    <w:rsid w:val="001C6D32"/>
    <w:rsid w:val="001D755B"/>
    <w:rsid w:val="00221502"/>
    <w:rsid w:val="00223530"/>
    <w:rsid w:val="002E1F43"/>
    <w:rsid w:val="00336DDB"/>
    <w:rsid w:val="00364B94"/>
    <w:rsid w:val="003C5B5B"/>
    <w:rsid w:val="00442B14"/>
    <w:rsid w:val="00484377"/>
    <w:rsid w:val="00524A99"/>
    <w:rsid w:val="00535875"/>
    <w:rsid w:val="00537C0B"/>
    <w:rsid w:val="006B2613"/>
    <w:rsid w:val="007B1D69"/>
    <w:rsid w:val="008358DF"/>
    <w:rsid w:val="008644DD"/>
    <w:rsid w:val="008752C2"/>
    <w:rsid w:val="008A7DEF"/>
    <w:rsid w:val="00A05411"/>
    <w:rsid w:val="00A22826"/>
    <w:rsid w:val="00A41FD0"/>
    <w:rsid w:val="00A94ED8"/>
    <w:rsid w:val="00AE0BA0"/>
    <w:rsid w:val="00C0359B"/>
    <w:rsid w:val="00CA735D"/>
    <w:rsid w:val="00CC232B"/>
    <w:rsid w:val="00CD11D8"/>
    <w:rsid w:val="00D0548B"/>
    <w:rsid w:val="00D5438B"/>
    <w:rsid w:val="00DA505A"/>
    <w:rsid w:val="00DC4581"/>
    <w:rsid w:val="00E36F3C"/>
    <w:rsid w:val="00E725B5"/>
    <w:rsid w:val="00F43917"/>
    <w:rsid w:val="00F662F8"/>
    <w:rsid w:val="00FC4563"/>
    <w:rsid w:val="00FE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92FD8"/>
  <w15:chartTrackingRefBased/>
  <w15:docId w15:val="{B5FF68C1-918B-6A43-A261-CF30A4FD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ED8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5">
    <w:name w:val="List Table 2 Accent 5"/>
    <w:basedOn w:val="TableNormal"/>
    <w:uiPriority w:val="47"/>
    <w:rsid w:val="001C6D3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8A7DEF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8A7DEF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F662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npedia.com/index.php/Lifetime_Risk." TargetMode="External"/><Relationship Id="rId4" Type="http://schemas.openxmlformats.org/officeDocument/2006/relationships/hyperlink" Target="https://doi.org/10.1002/alz.13016.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663BD1542E2D04492B22A56630A43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6DD345-C482-5145-B6FF-31E5E5DDBDC9}"/>
      </w:docPartPr>
      <w:docPartBody>
        <w:p w:rsidR="00E72B91" w:rsidRDefault="008E7D7A">
          <w:r w:rsidRPr="00151EB1">
            <w:rPr>
              <w:rStyle w:val="PlaceholderText"/>
            </w:rPr>
            <w:t>Formatting...</w:t>
          </w:r>
        </w:p>
      </w:docPartBody>
    </w:docPart>
    <w:docPart>
      <w:docPartPr>
        <w:name w:val="81A4339469C1BA4A9DB443C3D60B87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95945C-C137-224B-B865-F3EE03FD1B32}"/>
      </w:docPartPr>
      <w:docPartBody>
        <w:p w:rsidR="00E72B91" w:rsidRDefault="008E7D7A">
          <w:r w:rsidRPr="00151EB1">
            <w:rPr>
              <w:rStyle w:val="PlaceholderText"/>
            </w:rPr>
            <w:t>Formatting Bibliography...</w:t>
          </w:r>
        </w:p>
      </w:docPartBody>
    </w:docPart>
    <w:docPart>
      <w:docPartPr>
        <w:name w:val="2A8F52B050F5A34883105BE9742D9C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63D49F-B920-2B47-958A-58870EF80622}"/>
      </w:docPartPr>
      <w:docPartBody>
        <w:p w:rsidR="00E72B91" w:rsidRDefault="008E7D7A">
          <w:r w:rsidRPr="00151EB1">
            <w:rPr>
              <w:rStyle w:val="PlaceholderText"/>
            </w:rPr>
            <w:t>Formatting...</w:t>
          </w:r>
        </w:p>
      </w:docPartBody>
    </w:docPart>
    <w:docPart>
      <w:docPartPr>
        <w:name w:val="DAE07478F57AEE4B927D40FA39AA69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59CC13-34D0-9D46-A5BA-0B332D6A78A9}"/>
      </w:docPartPr>
      <w:docPartBody>
        <w:p w:rsidR="00E72B91" w:rsidRDefault="008E7D7A">
          <w:r w:rsidRPr="00151EB1">
            <w:rPr>
              <w:rStyle w:val="PlaceholderText"/>
            </w:rPr>
            <w:t>Formatting...</w:t>
          </w:r>
        </w:p>
      </w:docPartBody>
    </w:docPart>
    <w:docPart>
      <w:docPartPr>
        <w:name w:val="D2C16FAEB444A74D90CFF955E37B42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71AC07-B9D7-354A-A238-BDF85664C682}"/>
      </w:docPartPr>
      <w:docPartBody>
        <w:p w:rsidR="00E72B91" w:rsidRDefault="008E7D7A">
          <w:r w:rsidRPr="00151EB1">
            <w:rPr>
              <w:rStyle w:val="PlaceholderText"/>
            </w:rPr>
            <w:t>Formatting...</w:t>
          </w:r>
        </w:p>
      </w:docPartBody>
    </w:docPart>
    <w:docPart>
      <w:docPartPr>
        <w:name w:val="8A92D6E6A1A2B146B62AF1A626B1B9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DC7583-4A00-F54C-9817-2F2EFA0A4E94}"/>
      </w:docPartPr>
      <w:docPartBody>
        <w:p w:rsidR="00E72B91" w:rsidRDefault="008E7D7A">
          <w:r w:rsidRPr="00151EB1">
            <w:rPr>
              <w:rStyle w:val="PlaceholderText"/>
            </w:rPr>
            <w:t>Formatting...</w:t>
          </w:r>
        </w:p>
      </w:docPartBody>
    </w:docPart>
    <w:docPart>
      <w:docPartPr>
        <w:name w:val="B1E52832F171F846A2D200134E0232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87BEA4-6A81-1443-B32D-39201B11848F}"/>
      </w:docPartPr>
      <w:docPartBody>
        <w:p w:rsidR="00E72B91" w:rsidRDefault="008E7D7A">
          <w:r w:rsidRPr="00151EB1">
            <w:rPr>
              <w:rStyle w:val="PlaceholderText"/>
            </w:rPr>
            <w:t>Formatting...</w:t>
          </w:r>
        </w:p>
      </w:docPartBody>
    </w:docPart>
    <w:docPart>
      <w:docPartPr>
        <w:name w:val="1BFBE81330F4D8469AB70755DF524D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91E782-626C-C448-A99D-37F0073AE331}"/>
      </w:docPartPr>
      <w:docPartBody>
        <w:p w:rsidR="00E72B91" w:rsidRDefault="008E7D7A">
          <w:r w:rsidRPr="00151EB1">
            <w:rPr>
              <w:rStyle w:val="PlaceholderText"/>
            </w:rPr>
            <w:t>Formatting...</w:t>
          </w:r>
        </w:p>
      </w:docPartBody>
    </w:docPart>
    <w:docPart>
      <w:docPartPr>
        <w:name w:val="9EA850874BC7CA4C91F2647798D2FC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D83CE4-A669-D44E-937B-B68213AE3335}"/>
      </w:docPartPr>
      <w:docPartBody>
        <w:p w:rsidR="00E72B91" w:rsidRDefault="008E7D7A">
          <w:r w:rsidRPr="00151EB1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D7A"/>
    <w:rsid w:val="008E7D7A"/>
    <w:rsid w:val="00AD6245"/>
    <w:rsid w:val="00B543BF"/>
    <w:rsid w:val="00E7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E7D7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7BDA80-0DFC-2445-89AE-4EB1AE46BBAC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517049038&quot;:{&quot;referencesIds&quot;:[&quot;doc:65e2aa6de517ed7577e5736d&quot;],&quot;referencesOptions&quot;:{&quot;doc:65e2aa6de517ed7577e5736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17049038,&quot;citationText&quot;:&quot;&lt;span style=\&quot;font-family:Times New Roman;font-size:10.666666666666666px;color:#000000\&quot;&gt;&lt;sup&gt;4&lt;/sup&gt;&lt;/span&gt;&quot;},&quot;714932204&quot;:{&quot;referencesIds&quot;:[&quot;doc:65e2a9b994460a758fa81362&quot;],&quot;referencesOptions&quot;:{&quot;doc:65e2a9b994460a758fa8136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4932204,&quot;citationText&quot;:&quot;&lt;span style=\&quot;font-family:Times New Roman;font-size:10.666666666666666px;color:#000000\&quot;&gt;&lt;sup&gt;3&lt;/sup&gt;&lt;/span&gt;&quot;},&quot;1486200854&quot;:{&quot;referencesIds&quot;:[&quot;doc:65e2a6faa35092419ea36b03&quot;],&quot;referencesOptions&quot;:{&quot;doc:65e2a6faa35092419ea36b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6200854,&quot;citationText&quot;:&quot;&lt;span style=\&quot;font-family:Times New Roman;font-size:10.666666666666666px;color:#000000\&quot;&gt;&lt;sup&gt;1&lt;/sup&gt;&lt;/span&gt;&quot;},&quot;-438221278&quot;:{&quot;referencesIds&quot;:[&quot;doc:65e2a80e7f9df61afad2c4d2&quot;],&quot;referencesOptions&quot;:{&quot;doc:65e2a80e7f9df61afad2c4d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38221278,&quot;citationText&quot;:&quot;&lt;span style=\&quot;font-family:Times New Roman;font-size:10.666666666666666px;color:#000000\&quot;&gt;&lt;sup&gt;2&lt;/sup&gt;&lt;/span&gt;&quot;},&quot;-1970503188&quot;:{&quot;referencesIds&quot;:[&quot;doc:65e2ae07e5124d3ac6ec8fb4&quot;],&quot;referencesOptions&quot;:{&quot;doc:65e2ae07e5124d3ac6ec8fb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70503188,&quot;citationText&quot;:&quot;&lt;span style=\&quot;font-family:Times New Roman;font-size:10.666666666666666px;color:#000000\&quot;&gt;&lt;sup&gt;5&lt;/sup&gt;&lt;/span&gt;&quot;},&quot;-613753813&quot;:{&quot;referencesIds&quot;:[&quot;doc:65e2b536dd1b284ebf8822d7&quot;],&quot;referencesOptions&quot;:{&quot;doc:65e2b536dd1b284ebf8822d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13753813,&quot;citationText&quot;:&quot;&lt;span style=\&quot;font-family:Times New Roman;font-size:10.666666666666666px;color:#000000\&quot;&gt;&lt;sup&gt;6&lt;/sup&gt;&lt;/span&gt;&quot;},&quot;-209881798&quot;:{&quot;referencesIds&quot;:[&quot;doc:65e2b633e5124d3ac6ec8ffa&quot;],&quot;referencesOptions&quot;:{&quot;doc:65e2b633e5124d3ac6ec8f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9881798,&quot;citationText&quot;:&quot;&lt;span style=\&quot;font-family:Times New Roman;font-size:10.666666666666666px;color:#000000\&quot;&gt;&lt;sup&gt;7&lt;/sup&gt;&lt;/span&gt;&quot;},&quot;-708952712&quot;:{&quot;referencesIds&quot;:[&quot;doc:65e2b688dd1b284ebf8822e2&quot;],&quot;referencesOptions&quot;:{&quot;doc:65e2b688dd1b284ebf8822e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08952712,&quot;citationText&quot;:&quot;&lt;span style=\&quot;font-family:Times New Roman;font-size:10.666666666666666px;color:#000000\&quot;&gt;&lt;sup&gt;8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48</Words>
  <Characters>2154</Characters>
  <Application>Microsoft Office Word</Application>
  <DocSecurity>0</DocSecurity>
  <Lines>5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ying YIN</dc:creator>
  <cp:keywords/>
  <dc:description/>
  <cp:lastModifiedBy>Liangying YIN</cp:lastModifiedBy>
  <cp:revision>8</cp:revision>
  <dcterms:created xsi:type="dcterms:W3CDTF">2024-01-23T09:52:00Z</dcterms:created>
  <dcterms:modified xsi:type="dcterms:W3CDTF">2024-04-24T12:01:00Z</dcterms:modified>
</cp:coreProperties>
</file>